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56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868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condary Structure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Region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NO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etween the first and second beta strand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l3 HN   Leu26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l3 HA   Trp27 HE</w:t>
              <w:tab/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etween the second and third beta strand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g25 HN   Asn40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27 HE   Asn40 H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27 HE   Asn40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27 HE   Arg39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u29 HN   Arg39 HE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35 HE   Asp31 H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etween the third and fourth beta strand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rg39 HN   Thr45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n40 HN   Thr45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Arg44 HH   Arg39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Tyr47 HN   Arg37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yr47 HN   Trp36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yr47 HN   Val38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Val48 HN   Trp35 H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etween the RT loop and fourth beta strand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Leu17 HN   Thr45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Arg44 HH   Leu17 HD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etween the two RT loop strand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Lys20 HN   Trp7 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Lys20 HN   Trp7 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7  HE   Lys20 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yr9  HN   Ile19 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yr9  HN   Asp18 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yr9  HN   Asp18 H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yr9  HN   Ile19 HB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52:00Z</dcterms:created>
  <dc:creator>bchsj</dc:creator>
  <dc:description/>
  <cp:keywords/>
  <dc:language>en-US</dc:language>
  <cp:lastModifiedBy>LittleLion</cp:lastModifiedBy>
  <dcterms:modified xsi:type="dcterms:W3CDTF">2009-10-21T20:42:00Z</dcterms:modified>
  <cp:revision>6</cp:revision>
  <dc:subject/>
  <dc:title>Supplementary Materials</dc:title>
</cp:coreProperties>
</file>